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1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4"/>
        <w:gridCol w:w="966"/>
        <w:gridCol w:w="1011"/>
        <w:gridCol w:w="966"/>
        <w:gridCol w:w="1011"/>
        <w:gridCol w:w="966"/>
        <w:gridCol w:w="1011"/>
        <w:gridCol w:w="980"/>
        <w:gridCol w:w="1011"/>
        <w:gridCol w:w="1009"/>
        <w:gridCol w:w="1029"/>
        <w:gridCol w:w="993"/>
        <w:gridCol w:w="1037"/>
        <w:gridCol w:w="985"/>
        <w:gridCol w:w="1021"/>
      </w:tblGrid>
      <w:tr w:rsidR="0053590E" w:rsidRPr="0053590E" w14:paraId="163F5C73" w14:textId="77777777" w:rsidTr="0053590E">
        <w:trPr>
          <w:trHeight w:val="839"/>
        </w:trPr>
        <w:tc>
          <w:tcPr>
            <w:tcW w:w="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04BF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STUDY ID, YEAR</w:t>
            </w:r>
          </w:p>
        </w:tc>
        <w:tc>
          <w:tcPr>
            <w:tcW w:w="762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F7BE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HISTOLOGY, n (%)</w:t>
            </w:r>
          </w:p>
        </w:tc>
        <w:tc>
          <w:tcPr>
            <w:tcW w:w="45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03A3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STAGE, n</w:t>
            </w:r>
          </w:p>
        </w:tc>
        <w:tc>
          <w:tcPr>
            <w:tcW w:w="212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5EA6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</w:rPr>
            </w:pPr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Tumor size, cm, mean (SD)</w:t>
            </w:r>
          </w:p>
        </w:tc>
      </w:tr>
      <w:tr w:rsidR="0053590E" w:rsidRPr="0053590E" w14:paraId="43E35610" w14:textId="77777777" w:rsidTr="0053590E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CA5D3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65AE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Squamous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AF11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Adenocarcinoma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EF12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Carcinoid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5D58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Other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CB79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I/II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AF94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III/IV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A9530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</w:p>
        </w:tc>
      </w:tr>
      <w:tr w:rsidR="00514511" w:rsidRPr="0053590E" w14:paraId="07B8B775" w14:textId="77777777" w:rsidTr="0053590E">
        <w:trPr>
          <w:trHeight w:val="3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697CD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6A2C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UVATS</w:t>
            </w:r>
            <w:proofErr w:type="spellEnd"/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EF333" w14:textId="5983F7D4" w:rsidR="0053590E" w:rsidRPr="0053590E" w:rsidRDefault="00514511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M</w:t>
            </w:r>
            <w:r w:rsidR="0053590E"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VATS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4B5A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UVATS</w:t>
            </w:r>
            <w:proofErr w:type="spellEnd"/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8DF7B" w14:textId="1CAEAB9E" w:rsidR="0053590E" w:rsidRPr="0053590E" w:rsidRDefault="00514511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M</w:t>
            </w:r>
            <w:r w:rsidR="0053590E"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VATS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248C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UVATS</w:t>
            </w:r>
            <w:proofErr w:type="spellEnd"/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F3A1B" w14:textId="6B9E2AD4" w:rsidR="0053590E" w:rsidRPr="0053590E" w:rsidRDefault="00514511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M</w:t>
            </w:r>
            <w:r w:rsidR="0053590E"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VATS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51E0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UVATS</w:t>
            </w:r>
            <w:proofErr w:type="spellEnd"/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D2AC4" w14:textId="3994036B" w:rsidR="0053590E" w:rsidRPr="0053590E" w:rsidRDefault="00514511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M</w:t>
            </w:r>
            <w:r w:rsidR="0053590E"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VATS</w:t>
            </w:r>
            <w:proofErr w:type="spellEnd"/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E543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UVATS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229AA" w14:textId="7737E5EF" w:rsidR="0053590E" w:rsidRPr="0053590E" w:rsidRDefault="00514511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M</w:t>
            </w:r>
            <w:r w:rsidR="0053590E"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VATS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5042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UVATS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CF1CA" w14:textId="70B8C6D8" w:rsidR="0053590E" w:rsidRPr="0053590E" w:rsidRDefault="00514511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M</w:t>
            </w:r>
            <w:r w:rsidR="0053590E"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VATS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47D8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UVATS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0ACF9" w14:textId="5AEE5EC8" w:rsidR="0053590E" w:rsidRPr="0053590E" w:rsidRDefault="00514511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M</w:t>
            </w:r>
            <w:r w:rsidR="0053590E" w:rsidRPr="0053590E">
              <w:rPr>
                <w:rFonts w:ascii="Times New Roman" w:hAnsi="Times New Roman"/>
                <w:b/>
                <w:bCs/>
                <w:color w:val="101010"/>
                <w:sz w:val="20"/>
                <w:szCs w:val="20"/>
              </w:rPr>
              <w:t>VATS</w:t>
            </w:r>
          </w:p>
        </w:tc>
      </w:tr>
      <w:tr w:rsidR="00514511" w:rsidRPr="0053590E" w14:paraId="4749C72B" w14:textId="77777777" w:rsidTr="0053590E">
        <w:trPr>
          <w:trHeight w:val="580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2C5A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Al-Ameri et al. 20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5F38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1</w:t>
            </w:r>
          </w:p>
          <w:p w14:paraId="529B998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9.0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D4E5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8</w:t>
            </w:r>
          </w:p>
          <w:p w14:paraId="349272D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B52E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95</w:t>
            </w:r>
          </w:p>
          <w:p w14:paraId="71B9453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7.9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1E17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62</w:t>
            </w:r>
          </w:p>
          <w:p w14:paraId="3C52936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6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CB64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0</w:t>
            </w:r>
          </w:p>
          <w:p w14:paraId="021A551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.2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EC77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9</w:t>
            </w:r>
          </w:p>
          <w:p w14:paraId="4E76187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9.0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5529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6</w:t>
            </w:r>
          </w:p>
          <w:p w14:paraId="328F328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4.9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1D7D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2</w:t>
            </w:r>
          </w:p>
          <w:p w14:paraId="0812C79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5.7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006A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12</w:t>
            </w:r>
          </w:p>
          <w:p w14:paraId="718C3F3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91.8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1CED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01</w:t>
            </w:r>
          </w:p>
          <w:p w14:paraId="3F48C7E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95.2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8B7E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0</w:t>
            </w:r>
          </w:p>
          <w:p w14:paraId="43254AA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.2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EBC8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0</w:t>
            </w:r>
          </w:p>
          <w:p w14:paraId="3283F75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4.7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48C1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F0CC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</w:tr>
      <w:tr w:rsidR="00514511" w:rsidRPr="0053590E" w14:paraId="2B03AD8A" w14:textId="77777777" w:rsidTr="0053590E">
        <w:trPr>
          <w:trHeight w:val="57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AA22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Bin </w:t>
            </w:r>
            <w:proofErr w:type="spellStart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Yameen</w:t>
            </w:r>
            <w:proofErr w:type="spellEnd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 et al. 20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B6A5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5</w:t>
            </w:r>
          </w:p>
          <w:p w14:paraId="318C549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.7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6FB4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8</w:t>
            </w:r>
          </w:p>
          <w:p w14:paraId="0E32B06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2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54E2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8</w:t>
            </w:r>
          </w:p>
          <w:p w14:paraId="65B3407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3.8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D3EC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6</w:t>
            </w:r>
          </w:p>
          <w:p w14:paraId="7F1ECD9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57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2A7A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</w:t>
            </w:r>
          </w:p>
          <w:p w14:paraId="55A74EC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3.1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5BAE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</w:t>
            </w:r>
          </w:p>
          <w:p w14:paraId="3B5EFF0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4.8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9F58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</w:t>
            </w:r>
          </w:p>
          <w:p w14:paraId="69FDE56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4.6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7AA8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5</w:t>
            </w:r>
          </w:p>
          <w:p w14:paraId="5A365A7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.9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90AA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 52</w:t>
            </w:r>
          </w:p>
          <w:p w14:paraId="115B765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0.0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7222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4</w:t>
            </w:r>
          </w:p>
          <w:p w14:paraId="6445D70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69.8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735D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7</w:t>
            </w:r>
          </w:p>
          <w:p w14:paraId="3AB903B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0.7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1884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8</w:t>
            </w:r>
          </w:p>
          <w:p w14:paraId="0F66207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2.7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7C40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.7</w:t>
            </w:r>
          </w:p>
          <w:p w14:paraId="4B27273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.5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936F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.8</w:t>
            </w:r>
          </w:p>
          <w:p w14:paraId="3A5D5E9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.7)</w:t>
            </w:r>
          </w:p>
        </w:tc>
      </w:tr>
      <w:tr w:rsidR="00514511" w:rsidRPr="0053590E" w14:paraId="2C345B7E" w14:textId="77777777" w:rsidTr="0053590E">
        <w:trPr>
          <w:trHeight w:val="549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54E5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Bourdages</w:t>
            </w:r>
            <w:proofErr w:type="spellEnd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 –</w:t>
            </w:r>
            <w:proofErr w:type="spellStart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Pageau</w:t>
            </w:r>
            <w:proofErr w:type="spellEnd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 et al. 20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A425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1</w:t>
            </w:r>
          </w:p>
          <w:p w14:paraId="3F0F869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7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BA5F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6</w:t>
            </w:r>
          </w:p>
          <w:p w14:paraId="410B2E1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483D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85</w:t>
            </w:r>
          </w:p>
          <w:p w14:paraId="1371EA1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5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EC6F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88</w:t>
            </w:r>
          </w:p>
          <w:p w14:paraId="6194555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BA3E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AD96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46A5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1</w:t>
            </w:r>
          </w:p>
          <w:p w14:paraId="49905E8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9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823F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3</w:t>
            </w:r>
          </w:p>
          <w:p w14:paraId="7BD94F7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9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9742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21</w:t>
            </w:r>
          </w:p>
          <w:p w14:paraId="7D7A98D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9.4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58C2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26</w:t>
            </w:r>
          </w:p>
          <w:p w14:paraId="7E1E825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91.4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A489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6</w:t>
            </w:r>
          </w:p>
          <w:p w14:paraId="353EFFA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0.5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271D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1</w:t>
            </w:r>
          </w:p>
          <w:p w14:paraId="2635826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.5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929B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.5</w:t>
            </w:r>
          </w:p>
          <w:p w14:paraId="3F236D4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.2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46EB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.4</w:t>
            </w:r>
          </w:p>
          <w:p w14:paraId="09B97E7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.2)</w:t>
            </w:r>
          </w:p>
        </w:tc>
      </w:tr>
      <w:tr w:rsidR="00514511" w:rsidRPr="0053590E" w14:paraId="7FEF7C91" w14:textId="77777777" w:rsidTr="0053590E">
        <w:trPr>
          <w:trHeight w:val="340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6AB3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Chung et al. 20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350E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5</w:t>
            </w:r>
          </w:p>
          <w:p w14:paraId="62433B0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6.7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C739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8</w:t>
            </w:r>
          </w:p>
          <w:p w14:paraId="522ACE2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3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3A2C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55</w:t>
            </w:r>
          </w:p>
          <w:p w14:paraId="0AF7B83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61.1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37B6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5</w:t>
            </w:r>
          </w:p>
          <w:p w14:paraId="6F824C0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B7D0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9A47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6E7A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7</w:t>
            </w:r>
          </w:p>
          <w:p w14:paraId="4001F91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.8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CBD4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</w:t>
            </w:r>
          </w:p>
          <w:p w14:paraId="31B5CD7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3.3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8406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63</w:t>
            </w:r>
          </w:p>
          <w:p w14:paraId="39EC422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0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3BB7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4</w:t>
            </w:r>
          </w:p>
          <w:p w14:paraId="052BE5D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3.3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DAE5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7</w:t>
            </w:r>
          </w:p>
          <w:p w14:paraId="0DB5364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3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F843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4</w:t>
            </w:r>
          </w:p>
          <w:p w14:paraId="2EAF9B4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23.3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4134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3B47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</w:tr>
      <w:tr w:rsidR="00514511" w:rsidRPr="0053590E" w14:paraId="139EDF2F" w14:textId="77777777" w:rsidTr="0053590E">
        <w:trPr>
          <w:trHeight w:val="42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AB51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Dai et al. 20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3363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9</w:t>
            </w:r>
          </w:p>
          <w:p w14:paraId="5053883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4.29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C79B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2</w:t>
            </w:r>
          </w:p>
          <w:p w14:paraId="20F6715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9.0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70D3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54</w:t>
            </w:r>
          </w:p>
          <w:p w14:paraId="7172E56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5.71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8566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51</w:t>
            </w:r>
          </w:p>
          <w:p w14:paraId="09774BC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0.9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2675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30C8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3AEE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94E9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9216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6</w:t>
            </w:r>
          </w:p>
          <w:p w14:paraId="5552E30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3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D4EE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4</w:t>
            </w:r>
          </w:p>
          <w:p w14:paraId="3027C97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69.8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85E6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7</w:t>
            </w:r>
          </w:p>
          <w:p w14:paraId="1BFB5C0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26.9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66FF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9</w:t>
            </w:r>
          </w:p>
          <w:p w14:paraId="3302C3B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30.1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A34C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.92</w:t>
            </w:r>
          </w:p>
          <w:p w14:paraId="6467A5D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.57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1649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.21</w:t>
            </w:r>
          </w:p>
          <w:p w14:paraId="088C90E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.66)</w:t>
            </w:r>
          </w:p>
        </w:tc>
      </w:tr>
      <w:tr w:rsidR="00514511" w:rsidRPr="0053590E" w14:paraId="23F1EB51" w14:textId="77777777" w:rsidTr="0053590E">
        <w:trPr>
          <w:trHeight w:val="334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4C09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Han et al. 20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CB19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53D0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218B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B1E0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B4AC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FBD0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2C8F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4CAB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22C5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BFFA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BF27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2045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E600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6596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</w:tr>
      <w:tr w:rsidR="00514511" w:rsidRPr="0053590E" w14:paraId="6187707A" w14:textId="77777777" w:rsidTr="0053590E">
        <w:trPr>
          <w:trHeight w:val="39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D3CC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Heo</w:t>
            </w:r>
            <w:proofErr w:type="spellEnd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 et al. 20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224B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7</w:t>
            </w:r>
          </w:p>
          <w:p w14:paraId="51F6782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21.9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D93C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7</w:t>
            </w:r>
          </w:p>
          <w:p w14:paraId="41CAA73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(21.9)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E8B5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3</w:t>
            </w:r>
          </w:p>
          <w:p w14:paraId="0FB3E9E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.9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0712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3</w:t>
            </w:r>
          </w:p>
          <w:p w14:paraId="6BA2784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E219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AEB2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B2BF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</w:t>
            </w:r>
          </w:p>
          <w:p w14:paraId="1A81F6C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6.3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3E5B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</w:t>
            </w:r>
          </w:p>
          <w:p w14:paraId="6FEF64C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6.3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A304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8</w:t>
            </w:r>
          </w:p>
          <w:p w14:paraId="121C370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7.5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7790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0</w:t>
            </w:r>
          </w:p>
          <w:p w14:paraId="056A126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93.7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1AB2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</w:t>
            </w:r>
          </w:p>
          <w:p w14:paraId="451EC81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2.5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DD4B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</w:t>
            </w:r>
          </w:p>
          <w:p w14:paraId="6705840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6.3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813A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.5</w:t>
            </w:r>
          </w:p>
          <w:p w14:paraId="2006F69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.3-6.0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DC6A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.5</w:t>
            </w:r>
          </w:p>
          <w:p w14:paraId="652BEF4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.0-5.5)</w:t>
            </w:r>
          </w:p>
        </w:tc>
      </w:tr>
      <w:tr w:rsidR="00514511" w:rsidRPr="0053590E" w14:paraId="61E263B6" w14:textId="77777777" w:rsidTr="0053590E">
        <w:trPr>
          <w:trHeight w:val="124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2D19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Hirai et al. 20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E419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784F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3DCC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9A63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A89B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1DD0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8AA7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039C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530A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85AB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C4B6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4DDF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3639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.4</w:t>
            </w:r>
          </w:p>
          <w:p w14:paraId="7181113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.1-3.5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E57F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.8</w:t>
            </w:r>
          </w:p>
          <w:p w14:paraId="2D02DCE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0.8-3.2)</w:t>
            </w:r>
          </w:p>
        </w:tc>
      </w:tr>
      <w:tr w:rsidR="00514511" w:rsidRPr="0053590E" w14:paraId="48553110" w14:textId="77777777" w:rsidTr="0053590E">
        <w:trPr>
          <w:trHeight w:val="526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8215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lastRenderedPageBreak/>
              <w:t>Hirai et al. 20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514B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7F30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3A29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0900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175D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1ABA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28ED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DB27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4E85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1E1F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5A51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BCC6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CA1B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3F83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</w:tr>
      <w:tr w:rsidR="00514511" w:rsidRPr="0053590E" w14:paraId="00CD79C6" w14:textId="77777777" w:rsidTr="0053590E">
        <w:trPr>
          <w:trHeight w:val="236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814A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Jiménez et al. 20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DC68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5094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2788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7D88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A469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3451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E06E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AADD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B211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133F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4597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7E01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C103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6191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</w:tr>
      <w:tr w:rsidR="00514511" w:rsidRPr="0053590E" w14:paraId="388ADADA" w14:textId="77777777" w:rsidTr="0053590E">
        <w:trPr>
          <w:trHeight w:val="174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5626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Ke</w:t>
            </w:r>
            <w:proofErr w:type="spellEnd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 et al. 20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D734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</w:t>
            </w:r>
          </w:p>
          <w:p w14:paraId="7C1BFF8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.5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783C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6</w:t>
            </w:r>
          </w:p>
          <w:p w14:paraId="5BF6AAE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5.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647D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7</w:t>
            </w:r>
          </w:p>
          <w:p w14:paraId="08FDDAB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92.5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D7F3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4</w:t>
            </w:r>
          </w:p>
          <w:p w14:paraId="39C74DA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5.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B019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8FCB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3997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2A79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5463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0</w:t>
            </w:r>
          </w:p>
          <w:p w14:paraId="4C649D7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00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9385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0</w:t>
            </w:r>
          </w:p>
          <w:p w14:paraId="55F258B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00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21D6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FBA3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86F4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</w:t>
            </w:r>
          </w:p>
          <w:p w14:paraId="26E0FA5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&lt;1-3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09A6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-2</w:t>
            </w:r>
          </w:p>
          <w:p w14:paraId="6C5FF6C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&lt;1-3)</w:t>
            </w:r>
          </w:p>
        </w:tc>
      </w:tr>
      <w:tr w:rsidR="00514511" w:rsidRPr="0053590E" w14:paraId="61C53445" w14:textId="77777777" w:rsidTr="0053590E">
        <w:trPr>
          <w:trHeight w:val="47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ABDA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Kim </w:t>
            </w:r>
            <w:proofErr w:type="gramStart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et  al.</w:t>
            </w:r>
            <w:proofErr w:type="gramEnd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 20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99A8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B4E5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8689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2648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7041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545B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0696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7774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855E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4811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8569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E005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1147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B6F9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</w:tr>
      <w:tr w:rsidR="00514511" w:rsidRPr="0053590E" w14:paraId="677C456A" w14:textId="77777777" w:rsidTr="0053590E">
        <w:trPr>
          <w:trHeight w:val="25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3264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Lin et al. 20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0BBF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735A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2932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4E5B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D521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2B6B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9329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6EB6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2984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7BF6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7427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E8E5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7DD7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84F7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</w:tr>
      <w:tr w:rsidR="00514511" w:rsidRPr="0053590E" w14:paraId="5C4124BC" w14:textId="77777777" w:rsidTr="0053590E">
        <w:trPr>
          <w:trHeight w:val="24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FE98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McElnay</w:t>
            </w:r>
            <w:proofErr w:type="spellEnd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 et al. 201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E706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A03A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A929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6161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AB13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DA00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077D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3654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02DC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909D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BD2E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5BDA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AA20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72DB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</w:tr>
      <w:tr w:rsidR="00514511" w:rsidRPr="0053590E" w14:paraId="04CBEA9E" w14:textId="77777777" w:rsidTr="0053590E">
        <w:trPr>
          <w:trHeight w:val="504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B320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Mu et al. 20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B792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</w:t>
            </w:r>
          </w:p>
          <w:p w14:paraId="7CD2DC7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4.3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106F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5</w:t>
            </w:r>
          </w:p>
          <w:p w14:paraId="6555190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0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F1A7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5</w:t>
            </w:r>
          </w:p>
          <w:p w14:paraId="3495E0D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95.7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EE9F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2</w:t>
            </w:r>
          </w:p>
          <w:p w14:paraId="26C1ED5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9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9EE6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BC52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82E9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FDEC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31BB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36</w:t>
            </w:r>
          </w:p>
          <w:p w14:paraId="424A182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76.5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CD17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31</w:t>
            </w:r>
          </w:p>
          <w:p w14:paraId="484C27B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65.9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C190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2</w:t>
            </w:r>
          </w:p>
          <w:p w14:paraId="7B7A00C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4.3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DCD0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1</w:t>
            </w:r>
          </w:p>
          <w:p w14:paraId="7F30736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2.1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8A7D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.02</w:t>
            </w:r>
          </w:p>
          <w:p w14:paraId="2CDBA02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.30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C934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.</w:t>
            </w: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62</w:t>
            </w:r>
          </w:p>
          <w:p w14:paraId="11C9C65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1.04)</w:t>
            </w:r>
          </w:p>
        </w:tc>
      </w:tr>
      <w:tr w:rsidR="00514511" w:rsidRPr="0053590E" w14:paraId="2CCDBBD8" w14:textId="77777777" w:rsidTr="0053590E">
        <w:trPr>
          <w:trHeight w:val="50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46A4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proofErr w:type="spellStart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Perna</w:t>
            </w:r>
            <w:proofErr w:type="spellEnd"/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 et al. 20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E903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6</w:t>
            </w:r>
          </w:p>
          <w:p w14:paraId="121081E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31.4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52E0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7</w:t>
            </w:r>
          </w:p>
          <w:p w14:paraId="44D4711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30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3DE1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5</w:t>
            </w:r>
          </w:p>
          <w:p w14:paraId="206CFF6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68.6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F492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8</w:t>
            </w:r>
          </w:p>
          <w:p w14:paraId="63F6D14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69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7AF1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5E45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4F02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D3A1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A7A3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5</w:t>
            </w:r>
          </w:p>
          <w:p w14:paraId="177F857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68.6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01F3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0</w:t>
            </w:r>
          </w:p>
          <w:p w14:paraId="5B2B4E6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2.7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BF78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6</w:t>
            </w:r>
          </w:p>
          <w:p w14:paraId="7403A04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31.3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994E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5</w:t>
            </w:r>
          </w:p>
          <w:p w14:paraId="3841F6D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27.3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6CA2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526C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</w:tr>
      <w:tr w:rsidR="00514511" w:rsidRPr="0053590E" w14:paraId="296B3032" w14:textId="77777777" w:rsidTr="0053590E">
        <w:trPr>
          <w:trHeight w:val="54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C2A9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Shen et al. 20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B4DA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0</w:t>
            </w:r>
          </w:p>
          <w:p w14:paraId="4C0FF03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20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040C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6</w:t>
            </w:r>
          </w:p>
          <w:p w14:paraId="4543073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87D6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80</w:t>
            </w:r>
          </w:p>
          <w:p w14:paraId="2470C47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0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F065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84</w:t>
            </w:r>
          </w:p>
          <w:p w14:paraId="4812248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FED0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47F1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D01C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925E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ED74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00</w:t>
            </w:r>
          </w:p>
          <w:p w14:paraId="6115443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00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5C24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00</w:t>
            </w:r>
          </w:p>
          <w:p w14:paraId="145AD34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00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8B23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AF81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CAF6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.53</w:t>
            </w:r>
          </w:p>
          <w:p w14:paraId="3EC2A21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0.86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04C3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2.50</w:t>
            </w:r>
          </w:p>
          <w:p w14:paraId="1109360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0.90)</w:t>
            </w:r>
          </w:p>
        </w:tc>
      </w:tr>
      <w:tr w:rsidR="00514511" w:rsidRPr="0053590E" w14:paraId="1719C48A" w14:textId="77777777" w:rsidTr="0053590E">
        <w:trPr>
          <w:trHeight w:val="475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4ACB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Song et al. 20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34F1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8</w:t>
            </w:r>
          </w:p>
          <w:p w14:paraId="1BFEC27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30.8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6E1D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7</w:t>
            </w:r>
          </w:p>
          <w:p w14:paraId="46C1C43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26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0B7F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17</w:t>
            </w:r>
          </w:p>
          <w:p w14:paraId="54EF281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65.4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3047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19</w:t>
            </w:r>
          </w:p>
          <w:p w14:paraId="212FA6A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73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8D83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A97E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188E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1</w:t>
            </w:r>
          </w:p>
          <w:p w14:paraId="44BDCA8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3.8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06BB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2672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26</w:t>
            </w:r>
          </w:p>
          <w:p w14:paraId="643B810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100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0F4A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25</w:t>
            </w:r>
          </w:p>
          <w:p w14:paraId="40469D1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96.1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5167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C3D1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1</w:t>
            </w:r>
          </w:p>
          <w:p w14:paraId="380024B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3.8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D9BB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2.32</w:t>
            </w:r>
          </w:p>
          <w:p w14:paraId="6B9C3C8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1.48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C1BE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2.32</w:t>
            </w:r>
          </w:p>
          <w:p w14:paraId="2856702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0.9)</w:t>
            </w:r>
          </w:p>
        </w:tc>
      </w:tr>
      <w:tr w:rsidR="00514511" w:rsidRPr="0053590E" w14:paraId="62B9FCB6" w14:textId="77777777" w:rsidTr="0053590E">
        <w:trPr>
          <w:trHeight w:val="396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5AE5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Tosi et al. 20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DE8A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19</w:t>
            </w:r>
          </w:p>
          <w:p w14:paraId="6EE3B04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11.0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E6A9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228</w:t>
            </w:r>
          </w:p>
          <w:p w14:paraId="687AD6F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12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6054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128</w:t>
            </w:r>
          </w:p>
          <w:p w14:paraId="5555EB3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74.5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E203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1330</w:t>
            </w:r>
          </w:p>
          <w:p w14:paraId="7097638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73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31C8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AF84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4B34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25</w:t>
            </w:r>
          </w:p>
          <w:p w14:paraId="772DCC8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14.5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C6A4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250</w:t>
            </w:r>
          </w:p>
          <w:p w14:paraId="7E55FCC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  <w:t>(13.8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F807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F253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3E20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437E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2A78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</w:t>
            </w:r>
          </w:p>
          <w:p w14:paraId="0402193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&lt;2-7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D789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</w:t>
            </w:r>
          </w:p>
          <w:p w14:paraId="51591CF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&lt;2- &gt;7)</w:t>
            </w:r>
          </w:p>
        </w:tc>
      </w:tr>
      <w:tr w:rsidR="00514511" w:rsidRPr="0053590E" w14:paraId="1F051AA3" w14:textId="77777777" w:rsidTr="0053590E">
        <w:trPr>
          <w:trHeight w:val="472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0B40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Xu et al. 20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819B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0</w:t>
            </w:r>
          </w:p>
          <w:p w14:paraId="5CEF1D6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6.6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8D54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8</w:t>
            </w:r>
          </w:p>
          <w:p w14:paraId="712B209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3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D4CB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7</w:t>
            </w:r>
          </w:p>
          <w:p w14:paraId="2DC4F40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8.3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196F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8</w:t>
            </w:r>
          </w:p>
          <w:p w14:paraId="3E98677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5A72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97C9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DCAB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3</w:t>
            </w:r>
          </w:p>
          <w:p w14:paraId="02F736F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5.0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52D3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</w:t>
            </w:r>
          </w:p>
          <w:p w14:paraId="1EA4CF1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6.6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92E4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9</w:t>
            </w:r>
          </w:p>
          <w:p w14:paraId="7C60FE81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1.6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09B3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50</w:t>
            </w:r>
          </w:p>
          <w:p w14:paraId="081F6CA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83.3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88DE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1</w:t>
            </w:r>
          </w:p>
          <w:p w14:paraId="4F87953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8.3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4BD8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0</w:t>
            </w:r>
          </w:p>
          <w:p w14:paraId="5C975CE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6.6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4C01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B3EC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</w:tr>
      <w:tr w:rsidR="00514511" w:rsidRPr="0053590E" w14:paraId="73272228" w14:textId="77777777" w:rsidTr="0053590E">
        <w:trPr>
          <w:trHeight w:val="462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BA2B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lastRenderedPageBreak/>
              <w:t>Zhang et al. 202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E864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2EB7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F6C7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0682B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9252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2C91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9709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126A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4875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8268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B3620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85A1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516D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A4B4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N/A</w:t>
            </w:r>
          </w:p>
        </w:tc>
      </w:tr>
      <w:tr w:rsidR="00514511" w:rsidRPr="0053590E" w14:paraId="721BE239" w14:textId="77777777" w:rsidTr="0053590E">
        <w:trPr>
          <w:trHeight w:val="17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6554A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Zhao et al.  20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2BBFD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7</w:t>
            </w:r>
          </w:p>
          <w:p w14:paraId="5FC2DD62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37.0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3D7D6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16</w:t>
            </w:r>
          </w:p>
          <w:p w14:paraId="7B6C016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28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EFCB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6</w:t>
            </w:r>
          </w:p>
          <w:p w14:paraId="17B22E7C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63.0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E067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40</w:t>
            </w:r>
          </w:p>
          <w:p w14:paraId="143ADEA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71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C2A7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719B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23137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6B32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353B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73</w:t>
            </w:r>
          </w:p>
          <w:p w14:paraId="443F023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00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60D45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56</w:t>
            </w:r>
          </w:p>
          <w:p w14:paraId="5A77D67F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100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CBC73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65A5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4E89E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.9</w:t>
            </w:r>
          </w:p>
          <w:p w14:paraId="779CB888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0.8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03004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2.9</w:t>
            </w:r>
          </w:p>
          <w:p w14:paraId="4F1EF7F9" w14:textId="77777777" w:rsidR="0053590E" w:rsidRPr="0053590E" w:rsidRDefault="0053590E" w:rsidP="0053590E">
            <w:pPr>
              <w:rPr>
                <w:rFonts w:ascii="Times New Roman" w:hAnsi="Times New Roman"/>
                <w:color w:val="101010"/>
                <w:sz w:val="20"/>
                <w:szCs w:val="20"/>
                <w:lang w:val="el-GR"/>
              </w:rPr>
            </w:pPr>
            <w:r w:rsidRPr="0053590E">
              <w:rPr>
                <w:rFonts w:ascii="Times New Roman" w:hAnsi="Times New Roman"/>
                <w:color w:val="101010"/>
                <w:sz w:val="20"/>
                <w:szCs w:val="20"/>
              </w:rPr>
              <w:t>(0.9)</w:t>
            </w:r>
          </w:p>
        </w:tc>
      </w:tr>
    </w:tbl>
    <w:p w14:paraId="7CEB5C0D" w14:textId="531E2103" w:rsidR="001C1E89" w:rsidRDefault="0053590E">
      <w:r w:rsidRPr="0053590E">
        <w:rPr>
          <w:rFonts w:ascii="Times New Roman" w:hAnsi="Times New Roman"/>
          <w:color w:val="101010"/>
          <w:sz w:val="20"/>
          <w:szCs w:val="20"/>
        </w:rPr>
        <w:t xml:space="preserve"> </w:t>
      </w:r>
    </w:p>
    <w:sectPr w:rsidR="001C1E89" w:rsidSect="004B3D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8744E9" w14:textId="77777777" w:rsidR="000E6E97" w:rsidRDefault="000E6E97" w:rsidP="004B3D7E">
      <w:r>
        <w:separator/>
      </w:r>
    </w:p>
  </w:endnote>
  <w:endnote w:type="continuationSeparator" w:id="0">
    <w:p w14:paraId="64B80D34" w14:textId="77777777" w:rsidR="000E6E97" w:rsidRDefault="000E6E97" w:rsidP="004B3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E82E0F" w14:textId="77777777" w:rsidR="00D71D78" w:rsidRDefault="00D71D78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01CAD1" w14:textId="77777777" w:rsidR="00D71D78" w:rsidRDefault="00D71D78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D2E597" w14:textId="77777777" w:rsidR="00D71D78" w:rsidRDefault="00D71D7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F2F69" w14:textId="77777777" w:rsidR="000E6E97" w:rsidRDefault="000E6E97" w:rsidP="004B3D7E">
      <w:r>
        <w:separator/>
      </w:r>
    </w:p>
  </w:footnote>
  <w:footnote w:type="continuationSeparator" w:id="0">
    <w:p w14:paraId="08C40B1E" w14:textId="77777777" w:rsidR="000E6E97" w:rsidRDefault="000E6E97" w:rsidP="004B3D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68513C" w14:textId="77777777" w:rsidR="004B3D7E" w:rsidRDefault="000E6E97">
    <w:pPr>
      <w:pStyle w:val="a3"/>
    </w:pPr>
    <w:sdt>
      <w:sdtPr>
        <w:id w:val="171999623"/>
        <w:placeholder>
          <w:docPart w:val="726D5C4CC3293F478EC138E791EA6C68"/>
        </w:placeholder>
        <w:temporary/>
        <w:showingPlcHdr/>
      </w:sdtPr>
      <w:sdtEndPr/>
      <w:sdtContent>
        <w:r w:rsidR="004B3D7E">
          <w:t>[Type text]</w:t>
        </w:r>
      </w:sdtContent>
    </w:sdt>
    <w:r w:rsidR="004B3D7E">
      <w:ptab w:relativeTo="margin" w:alignment="center" w:leader="none"/>
    </w:r>
    <w:sdt>
      <w:sdtPr>
        <w:id w:val="171999624"/>
        <w:placeholder>
          <w:docPart w:val="663432DE6077F040A8A88912FDDC9EC4"/>
        </w:placeholder>
        <w:temporary/>
        <w:showingPlcHdr/>
      </w:sdtPr>
      <w:sdtEndPr/>
      <w:sdtContent>
        <w:r w:rsidR="004B3D7E">
          <w:t>[Type text]</w:t>
        </w:r>
      </w:sdtContent>
    </w:sdt>
    <w:r w:rsidR="004B3D7E">
      <w:ptab w:relativeTo="margin" w:alignment="right" w:leader="none"/>
    </w:r>
    <w:sdt>
      <w:sdtPr>
        <w:id w:val="171999625"/>
        <w:placeholder>
          <w:docPart w:val="E4156C8209DE7B48B9D0E47B8F9441D4"/>
        </w:placeholder>
        <w:temporary/>
        <w:showingPlcHdr/>
      </w:sdtPr>
      <w:sdtEndPr/>
      <w:sdtContent>
        <w:r w:rsidR="004B3D7E">
          <w:t>[Type text]</w:t>
        </w:r>
      </w:sdtContent>
    </w:sdt>
  </w:p>
  <w:p w14:paraId="23013474" w14:textId="77777777" w:rsidR="004B3D7E" w:rsidRDefault="004B3D7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B36F79" w14:textId="06757A65" w:rsidR="004B3D7E" w:rsidRDefault="00CB695D">
    <w:pPr>
      <w:pStyle w:val="a3"/>
    </w:pPr>
    <w:r>
      <w:rPr>
        <w:b/>
      </w:rPr>
      <w:t>T</w:t>
    </w:r>
    <w:r w:rsidR="0072030A">
      <w:rPr>
        <w:b/>
      </w:rPr>
      <w:t xml:space="preserve">able </w:t>
    </w:r>
    <w:r w:rsidR="0072030A">
      <w:rPr>
        <w:b/>
      </w:rPr>
      <w:t>S</w:t>
    </w:r>
    <w:r w:rsidR="00D71D78">
      <w:rPr>
        <w:b/>
      </w:rPr>
      <w:t>3</w:t>
    </w:r>
    <w:r w:rsidR="004B3D7E" w:rsidRPr="00C45AAA">
      <w:rPr>
        <w:b/>
      </w:rPr>
      <w:t xml:space="preserve">. </w:t>
    </w:r>
    <w:r w:rsidR="0053590E">
      <w:t>Baseline oncologic characteristics.</w:t>
    </w:r>
    <w:r w:rsidR="004B3D7E">
      <w:ptab w:relativeTo="margin" w:alignment="center" w:leader="none"/>
    </w:r>
    <w:r w:rsidR="004B3D7E">
      <w:ptab w:relativeTo="margin" w:alignment="right" w:leader="none"/>
    </w:r>
  </w:p>
  <w:p w14:paraId="70C83EFC" w14:textId="77777777" w:rsidR="004B3D7E" w:rsidRDefault="004B3D7E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F3C4D" w14:textId="77777777" w:rsidR="00D71D78" w:rsidRDefault="00D71D7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3D7E"/>
    <w:rsid w:val="000C0C9B"/>
    <w:rsid w:val="000E6E97"/>
    <w:rsid w:val="00192A6A"/>
    <w:rsid w:val="001C1E89"/>
    <w:rsid w:val="00271070"/>
    <w:rsid w:val="0037536C"/>
    <w:rsid w:val="003D20CE"/>
    <w:rsid w:val="004B3D7E"/>
    <w:rsid w:val="00514511"/>
    <w:rsid w:val="0053590E"/>
    <w:rsid w:val="005A15F1"/>
    <w:rsid w:val="0072030A"/>
    <w:rsid w:val="00A04EC9"/>
    <w:rsid w:val="00A3249C"/>
    <w:rsid w:val="00A716BE"/>
    <w:rsid w:val="00B43EED"/>
    <w:rsid w:val="00CB695D"/>
    <w:rsid w:val="00D5541C"/>
    <w:rsid w:val="00D71D78"/>
    <w:rsid w:val="00E8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01C53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3D7E"/>
    <w:rPr>
      <w:rFonts w:ascii="Cambria" w:eastAsia="MS ??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3D7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Char">
    <w:name w:val="Κεφαλίδα Char"/>
    <w:basedOn w:val="a0"/>
    <w:link w:val="a3"/>
    <w:uiPriority w:val="99"/>
    <w:rsid w:val="004B3D7E"/>
  </w:style>
  <w:style w:type="paragraph" w:styleId="a4">
    <w:name w:val="footer"/>
    <w:basedOn w:val="a"/>
    <w:link w:val="Char0"/>
    <w:uiPriority w:val="99"/>
    <w:unhideWhenUsed/>
    <w:rsid w:val="004B3D7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Char0">
    <w:name w:val="Υποσέλιδο Char"/>
    <w:basedOn w:val="a0"/>
    <w:link w:val="a4"/>
    <w:uiPriority w:val="99"/>
    <w:rsid w:val="004B3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1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726D5C4CC3293F478EC138E791EA6C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7A73C1-6CA1-E743-9018-7442BD667E98}"/>
      </w:docPartPr>
      <w:docPartBody>
        <w:p w:rsidR="007A1435" w:rsidRDefault="00522C4F" w:rsidP="00522C4F">
          <w:pPr>
            <w:pStyle w:val="726D5C4CC3293F478EC138E791EA6C68"/>
          </w:pPr>
          <w:r>
            <w:t>[Type text]</w:t>
          </w:r>
        </w:p>
      </w:docPartBody>
    </w:docPart>
    <w:docPart>
      <w:docPartPr>
        <w:name w:val="663432DE6077F040A8A88912FDDC9E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772127-9B3C-C544-B94F-06BBF32370E7}"/>
      </w:docPartPr>
      <w:docPartBody>
        <w:p w:rsidR="007A1435" w:rsidRDefault="00522C4F" w:rsidP="00522C4F">
          <w:pPr>
            <w:pStyle w:val="663432DE6077F040A8A88912FDDC9EC4"/>
          </w:pPr>
          <w:r>
            <w:t>[Type text]</w:t>
          </w:r>
        </w:p>
      </w:docPartBody>
    </w:docPart>
    <w:docPart>
      <w:docPartPr>
        <w:name w:val="E4156C8209DE7B48B9D0E47B8F9441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362F5F-70BA-EC4A-8169-7736ED4CBC15}"/>
      </w:docPartPr>
      <w:docPartBody>
        <w:p w:rsidR="007A1435" w:rsidRDefault="00522C4F" w:rsidP="00522C4F">
          <w:pPr>
            <w:pStyle w:val="E4156C8209DE7B48B9D0E47B8F9441D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2C4F"/>
    <w:rsid w:val="00256B3C"/>
    <w:rsid w:val="002616C7"/>
    <w:rsid w:val="00296EFC"/>
    <w:rsid w:val="003C374A"/>
    <w:rsid w:val="00522C4F"/>
    <w:rsid w:val="005E69E5"/>
    <w:rsid w:val="007A1435"/>
    <w:rsid w:val="00886C69"/>
    <w:rsid w:val="00BD3F1E"/>
    <w:rsid w:val="00DF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726D5C4CC3293F478EC138E791EA6C68">
    <w:name w:val="726D5C4CC3293F478EC138E791EA6C68"/>
    <w:rsid w:val="00522C4F"/>
  </w:style>
  <w:style w:type="paragraph" w:customStyle="1" w:styleId="663432DE6077F040A8A88912FDDC9EC4">
    <w:name w:val="663432DE6077F040A8A88912FDDC9EC4"/>
    <w:rsid w:val="00522C4F"/>
  </w:style>
  <w:style w:type="paragraph" w:customStyle="1" w:styleId="E4156C8209DE7B48B9D0E47B8F9441D4">
    <w:name w:val="E4156C8209DE7B48B9D0E47B8F9441D4"/>
    <w:rsid w:val="00522C4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CDE95E-48AD-4944-972A-81C17A84D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4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</dc:creator>
  <cp:keywords/>
  <dc:description/>
  <cp:lastModifiedBy>Dimitrios Magouliotis</cp:lastModifiedBy>
  <cp:revision>11</cp:revision>
  <dcterms:created xsi:type="dcterms:W3CDTF">2016-12-05T17:18:00Z</dcterms:created>
  <dcterms:modified xsi:type="dcterms:W3CDTF">2020-10-31T11:12:00Z</dcterms:modified>
</cp:coreProperties>
</file>